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737D8" w14:textId="77777777" w:rsidR="003E70D1" w:rsidRDefault="003E70D1" w:rsidP="003E70D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.S7 </w:t>
      </w:r>
      <w:r w:rsidRPr="007C0D42">
        <w:rPr>
          <w:rFonts w:ascii="Times New Roman" w:hAnsi="Times New Roman" w:cs="Times New Roman"/>
          <w:b/>
          <w:bCs/>
          <w:sz w:val="20"/>
          <w:szCs w:val="20"/>
        </w:rPr>
        <w:t>GO enrichment analysis of differential genes between sub</w:t>
      </w:r>
      <w:r>
        <w:rPr>
          <w:rFonts w:ascii="Times New Roman" w:hAnsi="Times New Roman" w:cs="Times New Roman"/>
          <w:b/>
          <w:bCs/>
          <w:sz w:val="20"/>
          <w:szCs w:val="20"/>
        </w:rPr>
        <w:t>types</w:t>
      </w:r>
      <w:r w:rsidRPr="007C0D42">
        <w:rPr>
          <w:rFonts w:ascii="Times New Roman" w:hAnsi="Times New Roman" w:cs="Times New Roman"/>
          <w:b/>
          <w:bCs/>
          <w:sz w:val="20"/>
          <w:szCs w:val="20"/>
        </w:rPr>
        <w:t xml:space="preserve"> C2 and sub</w:t>
      </w:r>
      <w:r>
        <w:rPr>
          <w:rFonts w:ascii="Times New Roman" w:hAnsi="Times New Roman" w:cs="Times New Roman"/>
          <w:b/>
          <w:bCs/>
          <w:sz w:val="20"/>
          <w:szCs w:val="20"/>
        </w:rPr>
        <w:t>types</w:t>
      </w:r>
      <w:r w:rsidRPr="007C0D42">
        <w:rPr>
          <w:rFonts w:ascii="Times New Roman" w:hAnsi="Times New Roman" w:cs="Times New Roman"/>
          <w:b/>
          <w:bCs/>
          <w:sz w:val="20"/>
          <w:szCs w:val="20"/>
        </w:rPr>
        <w:t xml:space="preserve"> C1 and C3 by </w:t>
      </w:r>
      <w:proofErr w:type="spellStart"/>
      <w:r w:rsidRPr="007C0D42">
        <w:rPr>
          <w:rFonts w:ascii="Times New Roman" w:hAnsi="Times New Roman" w:cs="Times New Roman"/>
          <w:b/>
          <w:bCs/>
          <w:sz w:val="20"/>
          <w:szCs w:val="20"/>
        </w:rPr>
        <w:t>Goplot</w:t>
      </w:r>
      <w:proofErr w:type="spellEnd"/>
      <w:r w:rsidRPr="007C0D42">
        <w:rPr>
          <w:rFonts w:ascii="Times New Roman" w:hAnsi="Times New Roman" w:cs="Times New Roman"/>
          <w:b/>
          <w:bCs/>
          <w:sz w:val="20"/>
          <w:szCs w:val="20"/>
        </w:rPr>
        <w:t xml:space="preserve"> package.</w:t>
      </w:r>
    </w:p>
    <w:tbl>
      <w:tblPr>
        <w:tblW w:w="499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8"/>
        <w:gridCol w:w="1154"/>
        <w:gridCol w:w="4914"/>
        <w:gridCol w:w="1118"/>
      </w:tblGrid>
      <w:tr w:rsidR="003E70D1" w14:paraId="59B1B0C0" w14:textId="77777777" w:rsidTr="000460FC">
        <w:trPr>
          <w:trHeight w:val="270"/>
        </w:trPr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D61902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lang w:bidi="ar"/>
              </w:rPr>
              <w:t>Category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8A3CC4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lang w:bidi="ar"/>
              </w:rPr>
              <w:t>ID</w:t>
            </w:r>
          </w:p>
        </w:tc>
        <w:tc>
          <w:tcPr>
            <w:tcW w:w="2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49F947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lang w:bidi="ar"/>
              </w:rPr>
              <w:t>Term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ECFCF8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</w:rPr>
            </w:pPr>
            <w:proofErr w:type="spellStart"/>
            <w:r>
              <w:rPr>
                <w:rFonts w:ascii="宋体" w:eastAsia="宋体" w:hAnsi="宋体" w:cs="宋体" w:hint="eastAsia"/>
                <w:b/>
                <w:bCs/>
                <w:color w:val="000000"/>
                <w:lang w:bidi="ar"/>
              </w:rPr>
              <w:t>adj_pval</w:t>
            </w:r>
            <w:proofErr w:type="spellEnd"/>
          </w:p>
        </w:tc>
      </w:tr>
      <w:tr w:rsidR="003E70D1" w14:paraId="357B09A8" w14:textId="77777777" w:rsidTr="000460FC">
        <w:trPr>
          <w:trHeight w:val="270"/>
        </w:trPr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D69CEE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4F0E83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6955</w:t>
            </w:r>
          </w:p>
        </w:tc>
        <w:tc>
          <w:tcPr>
            <w:tcW w:w="29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EC65F9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immune response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10C5A5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8.19E-65</w:t>
            </w:r>
          </w:p>
        </w:tc>
      </w:tr>
      <w:tr w:rsidR="003E70D1" w14:paraId="2B397448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2E4D25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52707D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6954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B24267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inflammatory respons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AA3ED5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3.10E-51</w:t>
            </w:r>
          </w:p>
        </w:tc>
      </w:tr>
      <w:tr w:rsidR="003E70D1" w14:paraId="4E3BC7F2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2EAE38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DE7FCC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50776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D98CB4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regulation of immune respons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F795D4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2.43E-26</w:t>
            </w:r>
          </w:p>
        </w:tc>
      </w:tr>
      <w:tr w:rsidR="003E70D1" w14:paraId="3F307804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727856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7F6AE2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2250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3452AB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adaptive immune respons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54398B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7.53E-26</w:t>
            </w:r>
          </w:p>
        </w:tc>
      </w:tr>
      <w:tr w:rsidR="003E70D1" w14:paraId="4ECF35CD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790838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3D3338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60333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E2D43E" w14:textId="77777777" w:rsidR="003E70D1" w:rsidRPr="006228E9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interferon-gamma-mediated signaling pathway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F533C0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6.96E-25</w:t>
            </w:r>
          </w:p>
        </w:tc>
      </w:tr>
      <w:tr w:rsidR="003E70D1" w14:paraId="58012353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4FC66C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7C0BFA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32496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E461A5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response to lipopolysaccharid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82B907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18E-24</w:t>
            </w:r>
          </w:p>
        </w:tc>
      </w:tr>
      <w:tr w:rsidR="003E70D1" w14:paraId="1F71FAE4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B50291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303F3B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45087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F68A01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innate immune respons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1944D1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57E-24</w:t>
            </w:r>
          </w:p>
        </w:tc>
      </w:tr>
      <w:tr w:rsidR="003E70D1" w14:paraId="5C8F80F5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B2C522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418E0E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31295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F38DB9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 xml:space="preserve">T cell </w:t>
            </w:r>
            <w:proofErr w:type="spellStart"/>
            <w:r>
              <w:rPr>
                <w:rFonts w:ascii="宋体" w:eastAsia="宋体" w:hAnsi="宋体" w:cs="宋体" w:hint="eastAsia"/>
                <w:color w:val="000000"/>
                <w:lang w:bidi="ar"/>
              </w:rPr>
              <w:t>costimulation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90B57E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03E-21</w:t>
            </w:r>
          </w:p>
        </w:tc>
      </w:tr>
      <w:tr w:rsidR="003E70D1" w14:paraId="649C86AA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531D36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944ACC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7165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067E6E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signal transduct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2D016E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3.01E-21</w:t>
            </w:r>
          </w:p>
        </w:tc>
      </w:tr>
      <w:tr w:rsidR="003E70D1" w14:paraId="16CA18E6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E72051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CFA73B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50900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4F5A2D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leukocyte migrat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433EBA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8.34E-19</w:t>
            </w:r>
          </w:p>
        </w:tc>
      </w:tr>
      <w:tr w:rsidR="003E70D1" w14:paraId="623B2F0A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29F34A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673F83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886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FC786E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plasma membran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A4E6E8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6.12E-35</w:t>
            </w:r>
          </w:p>
        </w:tc>
      </w:tr>
      <w:tr w:rsidR="003E70D1" w14:paraId="2633A2ED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888DE5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B835F2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9897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FA881D" w14:textId="77777777" w:rsidR="003E70D1" w:rsidRPr="006228E9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external side of plasma membran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449C79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3.23E-31</w:t>
            </w:r>
          </w:p>
        </w:tc>
      </w:tr>
      <w:tr w:rsidR="003E70D1" w14:paraId="21192019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FE3730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980528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887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0A8567" w14:textId="77777777" w:rsidR="003E70D1" w:rsidRPr="006228E9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integral component of plasma membran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ACB142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2.08E-26</w:t>
            </w:r>
          </w:p>
        </w:tc>
      </w:tr>
      <w:tr w:rsidR="003E70D1" w14:paraId="21FCAE00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F120DE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86D0EB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615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09B344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extracellular spac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2F271E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8.17E-23</w:t>
            </w:r>
          </w:p>
        </w:tc>
      </w:tr>
      <w:tr w:rsidR="003E70D1" w14:paraId="30CFC95D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ABF277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81AF79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9986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3592B1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ell surfac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49730F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11E-22</w:t>
            </w:r>
          </w:p>
        </w:tc>
      </w:tr>
      <w:tr w:rsidR="003E70D1" w14:paraId="6894F824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6CB021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ADB66F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576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3C8F00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extracellular reg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46C233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5.20E-19</w:t>
            </w:r>
          </w:p>
        </w:tc>
      </w:tr>
      <w:tr w:rsidR="003E70D1" w14:paraId="6A5C234E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006036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77B702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70062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B494D4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extracellular exosom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BE5F55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2.25E-15</w:t>
            </w:r>
          </w:p>
        </w:tc>
      </w:tr>
      <w:tr w:rsidR="003E70D1" w14:paraId="4BFAC243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C368F6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9E8859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45121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E19639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embrane raf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4CE505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4.22E-13</w:t>
            </w:r>
          </w:p>
        </w:tc>
      </w:tr>
      <w:tr w:rsidR="003E70D1" w14:paraId="091616E9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FB6F2F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E55F06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578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7B5A3F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proteinaceous extracellular matrix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420066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7.83E-12</w:t>
            </w:r>
          </w:p>
        </w:tc>
      </w:tr>
      <w:tr w:rsidR="003E70D1" w14:paraId="25369DFB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79918F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D1D52B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581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EBB1A1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ollagen trimer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0A539E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86E-11</w:t>
            </w:r>
          </w:p>
        </w:tc>
      </w:tr>
      <w:tr w:rsidR="003E70D1" w14:paraId="04B758EF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5767E5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39A17F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4872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F54ECA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receptor activity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DC8A6E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3.46E-19</w:t>
            </w:r>
          </w:p>
        </w:tc>
      </w:tr>
      <w:tr w:rsidR="003E70D1" w14:paraId="110DBC8C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DB7A6F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F4A1DF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102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F2C360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receptor binding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3E2B3D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14E-10</w:t>
            </w:r>
          </w:p>
        </w:tc>
      </w:tr>
      <w:tr w:rsidR="003E70D1" w14:paraId="6C6E559D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070439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39F5D8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8009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9931F8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hemokine activity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1EAA0C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2.59E-10</w:t>
            </w:r>
          </w:p>
        </w:tc>
      </w:tr>
      <w:tr w:rsidR="003E70D1" w14:paraId="7D49AFD3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D75E45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486F2E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4888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DE2A0D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transmembrane signaling receptor activity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00159A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4.61E-09</w:t>
            </w:r>
          </w:p>
        </w:tc>
      </w:tr>
      <w:tr w:rsidR="003E70D1" w14:paraId="306A12C6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EB2DA9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43778C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515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4E16D2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protein binding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CE2B8F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5.41E-09</w:t>
            </w:r>
          </w:p>
        </w:tc>
      </w:tr>
      <w:tr w:rsidR="003E70D1" w14:paraId="0878E29E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5EF94A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8E710A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30246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934881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arbohydrate binding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51355C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2.14E-08</w:t>
            </w:r>
          </w:p>
        </w:tc>
      </w:tr>
      <w:tr w:rsidR="003E70D1" w14:paraId="6CA8BB2A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9A72DC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3522E2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42605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882472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peptide antigen binding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EB1C48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2.25E-08</w:t>
            </w:r>
          </w:p>
        </w:tc>
      </w:tr>
      <w:tr w:rsidR="003E70D1" w14:paraId="6DA92016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211F43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B9217C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32395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466B37" w14:textId="77777777" w:rsidR="003E70D1" w:rsidRPr="006228E9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HC class II receptor activity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8BD64C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6.02E-08</w:t>
            </w:r>
          </w:p>
        </w:tc>
      </w:tr>
      <w:tr w:rsidR="003E70D1" w14:paraId="65414FFF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40DD36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7325C7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125</w:t>
            </w:r>
          </w:p>
        </w:tc>
        <w:tc>
          <w:tcPr>
            <w:tcW w:w="2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7D0FDE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ytokine activity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D6A9EA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75E-06</w:t>
            </w:r>
          </w:p>
        </w:tc>
      </w:tr>
      <w:tr w:rsidR="003E70D1" w14:paraId="00C0C2B7" w14:textId="77777777" w:rsidTr="000460FC">
        <w:trPr>
          <w:trHeight w:val="270"/>
        </w:trPr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A6C940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834709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1618</w:t>
            </w:r>
          </w:p>
        </w:tc>
        <w:tc>
          <w:tcPr>
            <w:tcW w:w="2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48F33E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virus receptor activity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A87C98" w14:textId="77777777" w:rsidR="003E70D1" w:rsidRDefault="003E70D1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82E-06</w:t>
            </w:r>
          </w:p>
        </w:tc>
      </w:tr>
    </w:tbl>
    <w:p w14:paraId="138F0B0F" w14:textId="3D7E937E" w:rsidR="003E70D1" w:rsidRPr="002D03AB" w:rsidRDefault="003E70D1" w:rsidP="003E70D1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3E70D1" w:rsidRPr="002D03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2NTcxNzQxtjQ2NzVT0lEKTi0uzszPAykwrAUAxv2f7ywAAAA="/>
  </w:docVars>
  <w:rsids>
    <w:rsidRoot w:val="003E70D1"/>
    <w:rsid w:val="00285781"/>
    <w:rsid w:val="003E7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C4EDA"/>
  <w15:chartTrackingRefBased/>
  <w15:docId w15:val="{48E27E69-5367-4529-BF89-489091B8B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70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1036</dc:creator>
  <cp:keywords/>
  <dc:description/>
  <cp:lastModifiedBy>61036</cp:lastModifiedBy>
  <cp:revision>2</cp:revision>
  <dcterms:created xsi:type="dcterms:W3CDTF">2021-07-21T16:11:00Z</dcterms:created>
  <dcterms:modified xsi:type="dcterms:W3CDTF">2021-07-21T16:12:00Z</dcterms:modified>
</cp:coreProperties>
</file>